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52A5BB67" w:rsidR="00593975" w:rsidRPr="00990C9B" w:rsidRDefault="00AA0D02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AA0D02">
        <w:rPr>
          <w:rFonts w:ascii="Arial" w:hAnsi="Arial" w:cs="Arial"/>
          <w:b/>
          <w:bCs/>
          <w:sz w:val="22"/>
          <w:szCs w:val="28"/>
        </w:rPr>
        <w:t>Supplemental Table 7. Trends in age-adjusted incidence in glioblastoma by age groups</w:t>
      </w:r>
    </w:p>
    <w:p w14:paraId="4DD506C9" w14:textId="77777777" w:rsidR="00ED3FC0" w:rsidRPr="00AA0D02" w:rsidRDefault="00ED3FC0" w:rsidP="00ED3FC0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558"/>
        <w:gridCol w:w="1135"/>
        <w:gridCol w:w="1561"/>
        <w:gridCol w:w="1132"/>
        <w:gridCol w:w="1561"/>
        <w:gridCol w:w="1276"/>
        <w:gridCol w:w="1558"/>
        <w:gridCol w:w="1135"/>
        <w:gridCol w:w="1699"/>
        <w:gridCol w:w="1218"/>
      </w:tblGrid>
      <w:tr w:rsidR="00AA0D02" w:rsidRPr="00AA0D02" w14:paraId="33B50C15" w14:textId="77777777" w:rsidTr="00AA0D02">
        <w:trPr>
          <w:trHeight w:val="20"/>
        </w:trPr>
        <w:tc>
          <w:tcPr>
            <w:tcW w:w="1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A454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21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ll</w:t>
            </w:r>
          </w:p>
        </w:tc>
        <w:tc>
          <w:tcPr>
            <w:tcW w:w="93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8849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0-14 years of age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A01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15-39 years of age</w:t>
            </w:r>
          </w:p>
        </w:tc>
        <w:tc>
          <w:tcPr>
            <w:tcW w:w="93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7E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40-69 years of age</w:t>
            </w:r>
          </w:p>
        </w:tc>
        <w:tc>
          <w:tcPr>
            <w:tcW w:w="101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33F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70+ years of age</w:t>
            </w:r>
          </w:p>
        </w:tc>
      </w:tr>
      <w:tr w:rsidR="00AA0D02" w:rsidRPr="00AA0D02" w14:paraId="5ED5866D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3F7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CA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IR (95% CI)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42F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P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991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IR (95% CI)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6AA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P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C6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IR (95% CI)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B9A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P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34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IR (95% CI)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18C9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P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C0BE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IR (95% CI)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1E2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b/>
                <w:bCs/>
                <w:color w:val="000000"/>
                <w:kern w:val="0"/>
                <w:sz w:val="15"/>
                <w:szCs w:val="15"/>
              </w:rPr>
              <w:t>AAPC</w:t>
            </w:r>
          </w:p>
        </w:tc>
      </w:tr>
      <w:tr w:rsidR="00AA0D02" w:rsidRPr="00AA0D02" w14:paraId="28338082" w14:textId="77777777" w:rsidTr="00AA0D02">
        <w:trPr>
          <w:trHeight w:val="20"/>
        </w:trPr>
        <w:tc>
          <w:tcPr>
            <w:tcW w:w="1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AE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908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06 (2.93, 3.18)</w:t>
            </w:r>
          </w:p>
        </w:tc>
        <w:tc>
          <w:tcPr>
            <w:tcW w:w="3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48A8D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20         (0.01, 0.42)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E7A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09 (0.05, 0.15)</w:t>
            </w:r>
          </w:p>
        </w:tc>
        <w:tc>
          <w:tcPr>
            <w:tcW w:w="3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3DC72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.44                  (-1.16, 4.41)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EBE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6 (0.38, 0.54)</w:t>
            </w:r>
          </w:p>
        </w:tc>
        <w:tc>
          <w:tcPr>
            <w:tcW w:w="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0A4E4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85                (-0.04, 1.87)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7560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98 (4.70, 5.27)</w:t>
            </w:r>
          </w:p>
        </w:tc>
        <w:tc>
          <w:tcPr>
            <w:tcW w:w="3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3DC6B4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-0.01                          (-.021, 0.20)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D7A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2.93 (12.05, 13.87)</w:t>
            </w:r>
          </w:p>
        </w:tc>
        <w:tc>
          <w:tcPr>
            <w:tcW w:w="4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E93F6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38                   (0.02, 0.79)</w:t>
            </w:r>
          </w:p>
        </w:tc>
      </w:tr>
      <w:tr w:rsidR="00AA0D02" w:rsidRPr="00AA0D02" w14:paraId="2F27DADE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C661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583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02 (2.90, 3.15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C51A6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453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0 (0.05, 0.15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C344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781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4 (0.37, 0.53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488A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D60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98 (4.70, 5.27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E67ED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6F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2.61 (11.74, 13.53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3F8AD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71C77677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3E3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CA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06 (2.93, 3.19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CA1AB3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049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2 (0.07, 0.18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F09B6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7F8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52 (0.44, 0.6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E4EC5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896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80 (4.53, 5.08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94D45F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F5B6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3.30 (12.41, 14.23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61F9C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3666EDF5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A86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EE0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17 (3.05, 3.31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4941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66F7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0 (0.06, 0.16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4CA14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2B8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9 (0.41, 0.5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76761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AD0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14 (4.87, 5.43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85107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4FD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3.46 (12.57, 14.40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98E5B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29872847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2F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455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24 (3.11, 3.37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FD620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858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08 (0.04, 0.13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E830F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B48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51 (0.43, 0.60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9B12F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2CB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22 (4.95, 5.50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4589B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F52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3.81 (12.91, 14.76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4672F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683FDBCA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FA1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547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25 (3.12, 3.38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F5834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A4F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08 (0.05, 0.14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0B561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2AA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54 (0.45, 0.63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0D98F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0AF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09 (4.83, 5.36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C21D6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D77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31 (13.39, 15.27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A0B4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25EF0B5F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C05A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331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.99 (2.86, 3.11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B862C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FBC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3 (0.08, 0.20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6118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5B2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35 (0.29, 0.43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40131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8679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97 (4.71, 5.23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9A95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898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2.52 (11.66, 13.42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3FEB3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124B968B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F607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656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26 (3.14, 3.39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9DC3E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1A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9 (0.13, 0.27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42ACE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FC5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5 (0.37, 0.53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ECDAD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314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19 (4.93, 5.46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12D71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130E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21 (13.30, 15.16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CD31C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2478B86D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FCE7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22C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15 (3.03, 3.28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405AF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D8C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6 (0.10, 0.23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BFC3A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090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2 (0.35, 0.50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FF23E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090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99 (4.74, 5.25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0C0A3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1EA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3.90 (13.00, 14.84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3ED04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2BF88BFC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FEB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45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16 (3.04, 3.29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8187E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8944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3 (0.08, 0.19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EDA56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C68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1 (0.33, 0.49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FB044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FE8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89 (4.64, 5.14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5E85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478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54 (13.63, 15.49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A4F80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5BC1CCB4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C0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7449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13 (3.01, 3.25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3DC3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706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1 (0.07, 0.18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88591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267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51 (0.43, 0.60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8346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5AB6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02 (4.78, 5.27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ABA0E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7EE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3.34 (12.48, 14.25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2541D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6727AF3C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C0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1AB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13 (3.01, 3.25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627E7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8709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6 (0.10, 0.23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A2E00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5A7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54 (0.45, 0.63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B0E5E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F68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01 (4.77, 5.26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9673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40A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3.12 (12.27, 14.01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877C6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38926AE7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57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8E2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28 (3.16, 3.40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B9814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F60E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6 (0.10, 0.23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D592B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AE8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54 (0.46, 0.6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F083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6AF7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08 (4.84, 5.32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3741B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D25A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47 (13.58, 15.39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7966B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1274EA75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E63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1AE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25 (3.13, 3.37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3EABB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E77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20 (0.14, 0.28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CB0C6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6F06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8 (0.40, 0.5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E23E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3B64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06 (4.83, 5.31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A3E3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0052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33 (13.46, 15.24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622E0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4889A3EF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4061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93B7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11 (3.00, 3.23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4C27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8FF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6 (0.11, 0.24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4D16C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776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8 (0.40, 0.5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1EA93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BF6E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97 (4.74, 5.21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C9103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06D1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3.31 (12.49, 14.17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65AE4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2CA8FD28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F01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CF7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22 (3.10, 3.33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E1240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B0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3 (0.08, 0.20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C4EB5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285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7 (0.39, 0.56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C0FA8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48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99 (4.75, 5.23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55F5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C70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48 (13.63, 15.37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C51C0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4B54CC82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A92B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B4F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18 (3.07, 3.30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CE8C8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08F6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2 (0.07, 0.18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3AA11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32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52 (0.44, 0.6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3A8B5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0CE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90 (4.67, 5.13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8025E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7AB6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26 (13.42, 15.13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635230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0CEA50A2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8599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76A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17 (3.06, 3.29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93644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907E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7 (0.11, 0.24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AF7AE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BA1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62 (0.53, 0.7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C8D3A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C7BA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94 (4.71, 5.18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52CB8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C50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3.52 (12.73, 14.35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AF15E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0098AA0F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142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993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23 (3.12, 3.35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4DC8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19CF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8 (0.12, 0.26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6BE9D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18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53 (0.45, 0.6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E9EAF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6F3A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15 (4.92, 5.39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9BAC5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E1F9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3.75 (12.97, 14.57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FCF1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6157516A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A8DC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EE9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24 (3.13, 3.36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00707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47CB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1 (0.06, 0.17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1360D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B94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56 (0.48, 0.6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D01DA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CDC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10 (4.87, 5.34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027DC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FC77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08 (13.30, 14.89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31708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0B0DF09D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29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C16D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33 (3.22, 3.44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71DFC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068A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0 (0.06, 0.16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5CC9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FC13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62 (0.53, 0.7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12D5B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EB4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5.12 (4.89, 5.36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31F6C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3646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71 (13.93, 15.53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3CC35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62BE29B2" w14:textId="77777777" w:rsidTr="00AA0D02">
        <w:trPr>
          <w:trHeight w:val="20"/>
        </w:trPr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64F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3ED5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3.13 (3.03, 3.24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148D2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792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10 (0.06, 0.16)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BB757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6D34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0.43 (0.36, 0.5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B539C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5AD7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4.86 (4.63, 5.10)</w:t>
            </w:r>
          </w:p>
        </w:tc>
        <w:tc>
          <w:tcPr>
            <w:tcW w:w="3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0DBC6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0388" w14:textId="77777777" w:rsidR="00AA0D02" w:rsidRPr="00AA0D02" w:rsidRDefault="00AA0D02" w:rsidP="00AA0D0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14.29 (13.53, 15.09)</w:t>
            </w:r>
          </w:p>
        </w:tc>
        <w:tc>
          <w:tcPr>
            <w:tcW w:w="4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078FC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AA0D02" w:rsidRPr="00AA0D02" w14:paraId="633D2569" w14:textId="77777777" w:rsidTr="00AA0D02">
        <w:trPr>
          <w:trHeight w:val="20"/>
        </w:trPr>
        <w:tc>
          <w:tcPr>
            <w:tcW w:w="260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7CD0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  <w:r w:rsidRPr="00AA0D02"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  <w:t>AAIR, age-adjusted incidence rate; AAPC, average annual percent change; CI, confidence interval.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07A9" w14:textId="77777777" w:rsidR="00AA0D02" w:rsidRPr="00AA0D02" w:rsidRDefault="00AA0D02" w:rsidP="00AA0D0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BEE6" w14:textId="77777777" w:rsidR="00AA0D02" w:rsidRPr="00AA0D02" w:rsidRDefault="00AA0D02" w:rsidP="00AA0D0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7BF5" w14:textId="77777777" w:rsidR="00AA0D02" w:rsidRPr="00AA0D02" w:rsidRDefault="00AA0D02" w:rsidP="00AA0D0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054" w14:textId="77777777" w:rsidR="00AA0D02" w:rsidRPr="00AA0D02" w:rsidRDefault="00AA0D02" w:rsidP="00AA0D0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6B0" w14:textId="77777777" w:rsidR="00AA0D02" w:rsidRPr="00AA0D02" w:rsidRDefault="00AA0D02" w:rsidP="00AA0D0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</w:tbl>
    <w:p w14:paraId="1B90F57A" w14:textId="77777777" w:rsidR="00C05A4A" w:rsidRDefault="00C05A4A"/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AA0D02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08:00Z</dcterms:modified>
</cp:coreProperties>
</file>